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A1756F" w14:textId="77777777" w:rsidR="002A2DB2" w:rsidRPr="0079370A" w:rsidRDefault="002A2DB2" w:rsidP="002A2DB2">
      <w:r w:rsidRPr="0079370A">
        <w:t xml:space="preserve">S7 </w:t>
      </w:r>
      <w:r w:rsidRPr="0079370A">
        <w:rPr>
          <w:lang w:val="en-GB"/>
        </w:rPr>
        <w:t>Table</w:t>
      </w:r>
      <w:r w:rsidRPr="0079370A">
        <w:t>. Pairwise numbers of migrants. Number of migrants (N</w:t>
      </w:r>
      <w:r w:rsidRPr="0079370A">
        <w:rPr>
          <w:vertAlign w:val="subscript"/>
        </w:rPr>
        <w:t>m</w:t>
      </w:r>
      <w:r w:rsidRPr="0079370A">
        <w:t>) per generation between pairs of collection sites.  Migration rates higher than 5 are in bold.</w:t>
      </w:r>
    </w:p>
    <w:p w14:paraId="2622E15E" w14:textId="77777777" w:rsidR="00F1383B" w:rsidRPr="00A279E2" w:rsidRDefault="00F1383B" w:rsidP="00F1383B">
      <w:bookmarkStart w:id="0" w:name="_GoBack"/>
      <w:bookmarkEnd w:id="0"/>
    </w:p>
    <w:tbl>
      <w:tblPr>
        <w:tblW w:w="5000" w:type="pct"/>
        <w:tblLook w:val="0000" w:firstRow="0" w:lastRow="0" w:firstColumn="0" w:lastColumn="0" w:noHBand="0" w:noVBand="0"/>
      </w:tblPr>
      <w:tblGrid>
        <w:gridCol w:w="663"/>
        <w:gridCol w:w="665"/>
        <w:gridCol w:w="665"/>
        <w:gridCol w:w="665"/>
        <w:gridCol w:w="665"/>
        <w:gridCol w:w="665"/>
        <w:gridCol w:w="665"/>
        <w:gridCol w:w="665"/>
        <w:gridCol w:w="666"/>
        <w:gridCol w:w="766"/>
        <w:gridCol w:w="666"/>
        <w:gridCol w:w="666"/>
        <w:gridCol w:w="666"/>
      </w:tblGrid>
      <w:tr w:rsidR="00F1383B" w:rsidRPr="00A279E2" w14:paraId="1BB2CD52" w14:textId="77777777" w:rsidTr="00D0398E">
        <w:trPr>
          <w:cantSplit/>
          <w:trHeight w:val="432"/>
        </w:trPr>
        <w:tc>
          <w:tcPr>
            <w:tcW w:w="382" w:type="pct"/>
            <w:tcBorders>
              <w:top w:val="single" w:sz="12" w:space="0" w:color="808080"/>
              <w:bottom w:val="single" w:sz="6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C95E9" w14:textId="77777777" w:rsidR="00F1383B" w:rsidRPr="00A279E2" w:rsidRDefault="00F1383B" w:rsidP="00D0398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12" w:space="0" w:color="808080"/>
              <w:left w:val="single" w:sz="8" w:space="0" w:color="80808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DF6B" w14:textId="77777777" w:rsidR="00F1383B" w:rsidRPr="00A279E2" w:rsidRDefault="00F1383B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BO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C232" w14:textId="77777777" w:rsidR="00F1383B" w:rsidRPr="00A279E2" w:rsidRDefault="00F1383B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EP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C617" w14:textId="77777777" w:rsidR="00F1383B" w:rsidRPr="00A279E2" w:rsidRDefault="00F1383B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44210" w14:textId="77777777" w:rsidR="00F1383B" w:rsidRPr="00A279E2" w:rsidRDefault="00F1383B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HN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3441" w14:textId="77777777" w:rsidR="00F1383B" w:rsidRPr="00A279E2" w:rsidRDefault="00F1383B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HS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96A7" w14:textId="77777777" w:rsidR="00F1383B" w:rsidRPr="00A279E2" w:rsidRDefault="00F1383B" w:rsidP="00D0398E">
            <w:pPr>
              <w:jc w:val="center"/>
              <w:rPr>
                <w:b/>
                <w:i/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LA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5405" w14:textId="77777777" w:rsidR="00F1383B" w:rsidRPr="00A279E2" w:rsidRDefault="00F1383B" w:rsidP="00D0398E">
            <w:pPr>
              <w:jc w:val="center"/>
              <w:rPr>
                <w:b/>
                <w:i/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2C700501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SH</w:t>
            </w:r>
          </w:p>
        </w:tc>
        <w:tc>
          <w:tcPr>
            <w:tcW w:w="405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607CD240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2F9AC7C1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TE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5FEDFD2B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WI</w:t>
            </w:r>
          </w:p>
        </w:tc>
        <w:tc>
          <w:tcPr>
            <w:tcW w:w="379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48165474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WS</w:t>
            </w:r>
          </w:p>
        </w:tc>
      </w:tr>
      <w:tr w:rsidR="00F1383B" w:rsidRPr="00A279E2" w14:paraId="28C05139" w14:textId="77777777" w:rsidTr="00D0398E">
        <w:trPr>
          <w:cantSplit/>
          <w:trHeight w:val="432"/>
        </w:trPr>
        <w:tc>
          <w:tcPr>
            <w:tcW w:w="382" w:type="pct"/>
            <w:tcBorders>
              <w:top w:val="single" w:sz="6" w:space="0" w:color="80808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B7AD6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BO</w:t>
            </w:r>
          </w:p>
        </w:tc>
        <w:tc>
          <w:tcPr>
            <w:tcW w:w="383" w:type="pct"/>
            <w:tcBorders>
              <w:top w:val="single" w:sz="6" w:space="0" w:color="80808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387C" w14:textId="77777777" w:rsidR="00F1383B" w:rsidRPr="00A279E2" w:rsidRDefault="00F1383B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7D798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6C74C" w14:textId="77777777" w:rsidR="00F1383B" w:rsidRPr="00A279E2" w:rsidRDefault="00F1383B" w:rsidP="00D039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89B9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533F" w14:textId="77777777" w:rsidR="00F1383B" w:rsidRPr="00A279E2" w:rsidRDefault="00F1383B" w:rsidP="00D039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9E4F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1172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4460699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D7800A8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FBE2E82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E0B0646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77FC651F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F1383B" w:rsidRPr="00A279E2" w14:paraId="47AAC92B" w14:textId="77777777" w:rsidTr="00D0398E">
        <w:trPr>
          <w:cantSplit/>
          <w:trHeight w:val="432"/>
        </w:trPr>
        <w:tc>
          <w:tcPr>
            <w:tcW w:w="382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8AE07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EP</w:t>
            </w:r>
          </w:p>
        </w:tc>
        <w:tc>
          <w:tcPr>
            <w:tcW w:w="383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936D6" w14:textId="77777777" w:rsidR="00F1383B" w:rsidRPr="00A279E2" w:rsidRDefault="00F1383B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795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95F9F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333A" w14:textId="77777777" w:rsidR="00F1383B" w:rsidRPr="00A279E2" w:rsidRDefault="00F1383B" w:rsidP="00D039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0819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B5A42" w14:textId="77777777" w:rsidR="00F1383B" w:rsidRPr="00A279E2" w:rsidRDefault="00F1383B" w:rsidP="00D039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27224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19296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3E17796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BB568F8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0988C3C5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5ECB0F97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F220872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83B" w:rsidRPr="00A279E2" w14:paraId="1DE18327" w14:textId="77777777" w:rsidTr="00D0398E">
        <w:trPr>
          <w:cantSplit/>
          <w:trHeight w:val="432"/>
        </w:trPr>
        <w:tc>
          <w:tcPr>
            <w:tcW w:w="382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4298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383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BC877" w14:textId="77777777" w:rsidR="00F1383B" w:rsidRPr="00A279E2" w:rsidRDefault="00F1383B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.042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51D3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52.829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E844" w14:textId="77777777" w:rsidR="00F1383B" w:rsidRPr="00A279E2" w:rsidRDefault="00F1383B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3FA9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10C2" w14:textId="77777777" w:rsidR="00F1383B" w:rsidRPr="00A279E2" w:rsidRDefault="00F1383B" w:rsidP="00D039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BE90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17D38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B8D9E30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2FA9744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5289E10C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0E8B5EEE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3C59493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83B" w:rsidRPr="00A279E2" w14:paraId="50FFB026" w14:textId="77777777" w:rsidTr="00D0398E">
        <w:trPr>
          <w:cantSplit/>
          <w:trHeight w:val="432"/>
        </w:trPr>
        <w:tc>
          <w:tcPr>
            <w:tcW w:w="382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12809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HN</w:t>
            </w:r>
          </w:p>
        </w:tc>
        <w:tc>
          <w:tcPr>
            <w:tcW w:w="383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9DC4D" w14:textId="77777777" w:rsidR="00F1383B" w:rsidRPr="00A279E2" w:rsidRDefault="00F1383B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515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559B3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3.509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F1F2A" w14:textId="77777777" w:rsidR="00F1383B" w:rsidRPr="00A279E2" w:rsidRDefault="00F1383B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3.025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60E7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652B" w14:textId="77777777" w:rsidR="00F1383B" w:rsidRPr="00A279E2" w:rsidRDefault="00F1383B" w:rsidP="00D039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30825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C7870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9E54A69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C64834D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70DDCB1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59D84339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5897C223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83B" w:rsidRPr="00A279E2" w14:paraId="1E921F6B" w14:textId="77777777" w:rsidTr="00D0398E">
        <w:trPr>
          <w:cantSplit/>
          <w:trHeight w:val="432"/>
        </w:trPr>
        <w:tc>
          <w:tcPr>
            <w:tcW w:w="382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5902C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HS</w:t>
            </w:r>
          </w:p>
        </w:tc>
        <w:tc>
          <w:tcPr>
            <w:tcW w:w="383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D72D" w14:textId="77777777" w:rsidR="00F1383B" w:rsidRPr="00A279E2" w:rsidRDefault="00F1383B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337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3C878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.273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E6562" w14:textId="77777777" w:rsidR="00F1383B" w:rsidRPr="00A279E2" w:rsidRDefault="00F1383B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.044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2682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23.835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351F" w14:textId="77777777" w:rsidR="00F1383B" w:rsidRPr="00A279E2" w:rsidRDefault="00F1383B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0D5AE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251F2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2AE93AC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E63F066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7B0A3465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51890180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00B5A41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F1383B" w:rsidRPr="00A279E2" w14:paraId="3520C202" w14:textId="77777777" w:rsidTr="00D0398E">
        <w:trPr>
          <w:cantSplit/>
          <w:trHeight w:val="432"/>
        </w:trPr>
        <w:tc>
          <w:tcPr>
            <w:tcW w:w="382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C215D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LA</w:t>
            </w:r>
          </w:p>
        </w:tc>
        <w:tc>
          <w:tcPr>
            <w:tcW w:w="383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8D04A" w14:textId="77777777" w:rsidR="00F1383B" w:rsidRPr="00A279E2" w:rsidRDefault="00F1383B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549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B891C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4.137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FC65" w14:textId="77777777" w:rsidR="00F1383B" w:rsidRPr="00A279E2" w:rsidRDefault="00F1383B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3.552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A8708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21.358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1DAA" w14:textId="77777777" w:rsidR="00F1383B" w:rsidRPr="00A279E2" w:rsidRDefault="00F1383B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10.739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DE1D8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E233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02BBAA5A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748300C7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0C1DA70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07E5ED1B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AC5E64C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F1383B" w:rsidRPr="00A279E2" w14:paraId="4A88AFEB" w14:textId="77777777" w:rsidTr="00D0398E">
        <w:trPr>
          <w:cantSplit/>
          <w:trHeight w:val="432"/>
        </w:trPr>
        <w:tc>
          <w:tcPr>
            <w:tcW w:w="382" w:type="pct"/>
            <w:tcBorders>
              <w:top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F9CBF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383" w:type="pct"/>
            <w:tcBorders>
              <w:top w:val="none" w:sz="16" w:space="0" w:color="000000"/>
              <w:left w:val="single" w:sz="8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D12F2" w14:textId="77777777" w:rsidR="00F1383B" w:rsidRPr="00A279E2" w:rsidRDefault="00F1383B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355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934B" w14:textId="77777777" w:rsidR="00F1383B" w:rsidRPr="00A279E2" w:rsidRDefault="00F1383B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4.869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BAC17" w14:textId="77777777" w:rsidR="00F1383B" w:rsidRPr="00A279E2" w:rsidRDefault="00F1383B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4.143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5D454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773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FA2E3" w14:textId="77777777" w:rsidR="00F1383B" w:rsidRPr="00A279E2" w:rsidRDefault="00F1383B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271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8A86B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.124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F56D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67912771" w14:textId="77777777" w:rsidR="00F1383B" w:rsidRPr="00A279E2" w:rsidRDefault="00F1383B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46A319E1" w14:textId="77777777" w:rsidR="00F1383B" w:rsidRPr="00A279E2" w:rsidRDefault="00F1383B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7A24A1EE" w14:textId="77777777" w:rsidR="00F1383B" w:rsidRPr="00A279E2" w:rsidRDefault="00F1383B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6A651574" w14:textId="77777777" w:rsidR="00F1383B" w:rsidRPr="00A279E2" w:rsidRDefault="00F1383B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42F4F5DB" w14:textId="77777777" w:rsidR="00F1383B" w:rsidRPr="00A279E2" w:rsidRDefault="00F1383B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</w:tr>
      <w:tr w:rsidR="00F1383B" w:rsidRPr="00A279E2" w14:paraId="36155E35" w14:textId="77777777" w:rsidTr="00D0398E">
        <w:trPr>
          <w:cantSplit/>
          <w:trHeight w:val="432"/>
        </w:trPr>
        <w:tc>
          <w:tcPr>
            <w:tcW w:w="382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B0A5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SH</w:t>
            </w:r>
          </w:p>
        </w:tc>
        <w:tc>
          <w:tcPr>
            <w:tcW w:w="383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A7D3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3.315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0320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900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A250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.067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8C00A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398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058A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287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D6B07" w14:textId="77777777" w:rsidR="00F1383B" w:rsidRPr="00A279E2" w:rsidRDefault="00F1383B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505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FDAF6" w14:textId="77777777" w:rsidR="00F1383B" w:rsidRPr="00A279E2" w:rsidRDefault="00F1383B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438</w:t>
            </w:r>
          </w:p>
        </w:tc>
        <w:tc>
          <w:tcPr>
            <w:tcW w:w="383" w:type="pct"/>
            <w:vAlign w:val="center"/>
          </w:tcPr>
          <w:p w14:paraId="3CBFED1A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405" w:type="pct"/>
            <w:vAlign w:val="center"/>
          </w:tcPr>
          <w:p w14:paraId="29F7E134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vAlign w:val="center"/>
          </w:tcPr>
          <w:p w14:paraId="25874ACE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vAlign w:val="center"/>
          </w:tcPr>
          <w:p w14:paraId="524D7C2E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01A1C529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F1383B" w:rsidRPr="00A279E2" w14:paraId="612C112C" w14:textId="77777777" w:rsidTr="00D0398E">
        <w:trPr>
          <w:cantSplit/>
          <w:trHeight w:val="432"/>
        </w:trPr>
        <w:tc>
          <w:tcPr>
            <w:tcW w:w="382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E674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383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4D538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.337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4A089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7.127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F5D6B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7.957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FADD0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5.814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BCA2C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4.049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7CA01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8.695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D8845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4.595</w:t>
            </w:r>
          </w:p>
        </w:tc>
        <w:tc>
          <w:tcPr>
            <w:tcW w:w="383" w:type="pct"/>
            <w:vAlign w:val="center"/>
          </w:tcPr>
          <w:p w14:paraId="6F8174F0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.113</w:t>
            </w:r>
          </w:p>
        </w:tc>
        <w:tc>
          <w:tcPr>
            <w:tcW w:w="405" w:type="pct"/>
            <w:vAlign w:val="center"/>
          </w:tcPr>
          <w:p w14:paraId="54700C07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383" w:type="pct"/>
            <w:vAlign w:val="center"/>
          </w:tcPr>
          <w:p w14:paraId="698A57A9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</w:p>
        </w:tc>
        <w:tc>
          <w:tcPr>
            <w:tcW w:w="383" w:type="pct"/>
            <w:vAlign w:val="center"/>
          </w:tcPr>
          <w:p w14:paraId="7B51D68B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0DA07EC5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</w:p>
        </w:tc>
      </w:tr>
      <w:tr w:rsidR="00F1383B" w:rsidRPr="00A279E2" w14:paraId="76C5FB49" w14:textId="77777777" w:rsidTr="00D0398E">
        <w:trPr>
          <w:cantSplit/>
          <w:trHeight w:val="432"/>
        </w:trPr>
        <w:tc>
          <w:tcPr>
            <w:tcW w:w="382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BB5E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TE</w:t>
            </w:r>
          </w:p>
        </w:tc>
        <w:tc>
          <w:tcPr>
            <w:tcW w:w="383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0050D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617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E9FF5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7.528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6AD8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6.197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ECF97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6.252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95A5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4.703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FA0DA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14.883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90BC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3.729</w:t>
            </w:r>
          </w:p>
        </w:tc>
        <w:tc>
          <w:tcPr>
            <w:tcW w:w="383" w:type="pct"/>
            <w:vAlign w:val="center"/>
          </w:tcPr>
          <w:p w14:paraId="5EDF1EFD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820</w:t>
            </w:r>
          </w:p>
        </w:tc>
        <w:tc>
          <w:tcPr>
            <w:tcW w:w="405" w:type="pct"/>
            <w:vAlign w:val="center"/>
          </w:tcPr>
          <w:p w14:paraId="30B4AD93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26.690</w:t>
            </w:r>
          </w:p>
        </w:tc>
        <w:tc>
          <w:tcPr>
            <w:tcW w:w="383" w:type="pct"/>
            <w:vAlign w:val="center"/>
          </w:tcPr>
          <w:p w14:paraId="1E73A14B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383" w:type="pct"/>
            <w:vAlign w:val="center"/>
          </w:tcPr>
          <w:p w14:paraId="54FF7943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67DBCFF6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</w:p>
        </w:tc>
      </w:tr>
      <w:tr w:rsidR="00F1383B" w:rsidRPr="00A279E2" w14:paraId="617EB39C" w14:textId="77777777" w:rsidTr="00D0398E">
        <w:trPr>
          <w:cantSplit/>
          <w:trHeight w:val="432"/>
        </w:trPr>
        <w:tc>
          <w:tcPr>
            <w:tcW w:w="382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62771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WI</w:t>
            </w:r>
          </w:p>
        </w:tc>
        <w:tc>
          <w:tcPr>
            <w:tcW w:w="383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3E0B6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8.001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649C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.311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07AE1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.345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6EB25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.352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7C961" w14:textId="77777777" w:rsidR="00F1383B" w:rsidRPr="00A279E2" w:rsidRDefault="00F1383B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.258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54709" w14:textId="77777777" w:rsidR="00F1383B" w:rsidRPr="00A279E2" w:rsidRDefault="00F1383B" w:rsidP="00D0398E">
            <w:pPr>
              <w:jc w:val="center"/>
              <w:rPr>
                <w:rFonts w:eastAsia="Times New Roman"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.467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2F1F9" w14:textId="77777777" w:rsidR="00F1383B" w:rsidRPr="00A279E2" w:rsidRDefault="00F1383B" w:rsidP="00D0398E">
            <w:pPr>
              <w:jc w:val="center"/>
              <w:rPr>
                <w:rFonts w:eastAsia="Times New Roman"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761</w:t>
            </w:r>
          </w:p>
        </w:tc>
        <w:tc>
          <w:tcPr>
            <w:tcW w:w="383" w:type="pct"/>
            <w:vAlign w:val="center"/>
          </w:tcPr>
          <w:p w14:paraId="3AB99ECC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8.650</w:t>
            </w:r>
          </w:p>
        </w:tc>
        <w:tc>
          <w:tcPr>
            <w:tcW w:w="405" w:type="pct"/>
            <w:vAlign w:val="center"/>
          </w:tcPr>
          <w:p w14:paraId="7E0DBA91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3.432</w:t>
            </w:r>
          </w:p>
        </w:tc>
        <w:tc>
          <w:tcPr>
            <w:tcW w:w="383" w:type="pct"/>
            <w:vAlign w:val="center"/>
          </w:tcPr>
          <w:p w14:paraId="6FBB514C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.591</w:t>
            </w:r>
          </w:p>
        </w:tc>
        <w:tc>
          <w:tcPr>
            <w:tcW w:w="383" w:type="pct"/>
            <w:vAlign w:val="center"/>
          </w:tcPr>
          <w:p w14:paraId="002ABDEF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379" w:type="pct"/>
            <w:vAlign w:val="center"/>
          </w:tcPr>
          <w:p w14:paraId="02C52DE7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</w:p>
        </w:tc>
      </w:tr>
      <w:tr w:rsidR="00F1383B" w:rsidRPr="00A279E2" w14:paraId="5097E7AA" w14:textId="77777777" w:rsidTr="00D0398E">
        <w:trPr>
          <w:cantSplit/>
          <w:trHeight w:val="432"/>
        </w:trPr>
        <w:tc>
          <w:tcPr>
            <w:tcW w:w="382" w:type="pct"/>
            <w:tcBorders>
              <w:bottom w:val="single" w:sz="12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54D4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WS</w:t>
            </w:r>
          </w:p>
        </w:tc>
        <w:tc>
          <w:tcPr>
            <w:tcW w:w="383" w:type="pct"/>
            <w:tcBorders>
              <w:left w:val="single" w:sz="8" w:space="0" w:color="80808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C3BE1" w14:textId="77777777" w:rsidR="00F1383B" w:rsidRPr="00A279E2" w:rsidRDefault="00F1383B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689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120A" w14:textId="77777777" w:rsidR="00F1383B" w:rsidRPr="00A279E2" w:rsidRDefault="00F1383B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4.518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AC14F" w14:textId="77777777" w:rsidR="00F1383B" w:rsidRPr="00A279E2" w:rsidRDefault="00F1383B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4.361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A59B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.395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DDBC" w14:textId="77777777" w:rsidR="00F1383B" w:rsidRPr="00A279E2" w:rsidRDefault="00F1383B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893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65881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3.646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1339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9.006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06843AB1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635</w:t>
            </w:r>
          </w:p>
        </w:tc>
        <w:tc>
          <w:tcPr>
            <w:tcW w:w="405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19CC48A2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6.094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4D0B2865" w14:textId="77777777" w:rsidR="00F1383B" w:rsidRPr="00A279E2" w:rsidRDefault="00F1383B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6.739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401997B6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.301</w:t>
            </w:r>
          </w:p>
        </w:tc>
        <w:tc>
          <w:tcPr>
            <w:tcW w:w="379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30DE05F9" w14:textId="77777777" w:rsidR="00F1383B" w:rsidRPr="00A279E2" w:rsidRDefault="00F1383B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0</w:t>
            </w:r>
          </w:p>
        </w:tc>
      </w:tr>
    </w:tbl>
    <w:p w14:paraId="6E9F4629" w14:textId="77777777" w:rsidR="00B43924" w:rsidRDefault="00B43924"/>
    <w:sectPr w:rsidR="00B43924" w:rsidSect="00B439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83B"/>
    <w:rsid w:val="002A2DB2"/>
    <w:rsid w:val="00B43924"/>
    <w:rsid w:val="00F1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026F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83B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83B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Macintosh Word</Application>
  <DocSecurity>0</DocSecurity>
  <Lines>5</Lines>
  <Paragraphs>1</Paragraphs>
  <ScaleCrop>false</ScaleCrop>
  <Company>NA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Holmes</dc:creator>
  <cp:keywords/>
  <dc:description/>
  <cp:lastModifiedBy>Iris Holmes</cp:lastModifiedBy>
  <cp:revision>2</cp:revision>
  <dcterms:created xsi:type="dcterms:W3CDTF">2016-09-28T20:01:00Z</dcterms:created>
  <dcterms:modified xsi:type="dcterms:W3CDTF">2016-09-29T14:24:00Z</dcterms:modified>
</cp:coreProperties>
</file>